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E9279" w14:textId="008A5DEA" w:rsidR="00D056F5" w:rsidRPr="00750AFF" w:rsidRDefault="001C26DF">
      <w:pPr>
        <w:rPr>
          <w:rFonts w:ascii="Arial" w:hAnsi="Arial" w:cs="Arial"/>
          <w:sz w:val="22"/>
          <w:szCs w:val="24"/>
        </w:rPr>
      </w:pPr>
      <w:r w:rsidRPr="00750AFF">
        <w:rPr>
          <w:rFonts w:ascii="Arial" w:hAnsi="Arial" w:cs="Arial"/>
          <w:sz w:val="22"/>
          <w:szCs w:val="24"/>
        </w:rPr>
        <w:t>Supplementary Table 2</w:t>
      </w:r>
      <w:r w:rsidRPr="00750AFF">
        <w:rPr>
          <w:rFonts w:ascii="Arial" w:hAnsi="Arial" w:cs="Arial" w:hint="eastAsia"/>
          <w:sz w:val="22"/>
          <w:szCs w:val="24"/>
        </w:rPr>
        <w:t>:</w:t>
      </w:r>
      <w:r w:rsidRPr="00750AFF">
        <w:rPr>
          <w:rFonts w:ascii="Arial" w:hAnsi="Arial" w:cs="Arial"/>
          <w:sz w:val="22"/>
          <w:szCs w:val="24"/>
        </w:rPr>
        <w:t xml:space="preserve"> The relationships between CRC classifications and clinical characteristics in the GSE39582</w:t>
      </w:r>
      <w:r w:rsidR="002767B2" w:rsidRPr="00750AFF">
        <w:rPr>
          <w:rFonts w:ascii="Arial" w:hAnsi="Arial" w:cs="Arial"/>
          <w:sz w:val="22"/>
          <w:szCs w:val="24"/>
        </w:rPr>
        <w:t>*</w:t>
      </w:r>
      <w:r w:rsidRPr="00750AFF">
        <w:rPr>
          <w:rFonts w:ascii="Arial" w:hAnsi="Arial" w:cs="Arial"/>
          <w:sz w:val="22"/>
          <w:szCs w:val="24"/>
        </w:rPr>
        <w:t>.</w:t>
      </w:r>
    </w:p>
    <w:tbl>
      <w:tblPr>
        <w:tblW w:w="86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495"/>
        <w:gridCol w:w="1495"/>
        <w:gridCol w:w="1495"/>
        <w:gridCol w:w="1237"/>
      </w:tblGrid>
      <w:tr w:rsidR="001C26DF" w:rsidRPr="007E51EC" w14:paraId="5E8C60AC" w14:textId="77777777" w:rsidTr="005146ED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D6CA" w14:textId="79F46543" w:rsidR="001C26DF" w:rsidRPr="007E51EC" w:rsidRDefault="001C26DF" w:rsidP="001C26D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E51EC">
              <w:rPr>
                <w:rFonts w:ascii="Arial" w:eastAsia="宋体" w:hAnsi="Arial" w:cs="Arial"/>
                <w:kern w:val="0"/>
                <w:szCs w:val="21"/>
              </w:rPr>
              <w:t>Featur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C864" w14:textId="1292698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luster1</w:t>
            </w:r>
            <w:r w:rsidR="000E3FFF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N=168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8300" w14:textId="77777777" w:rsidR="000E3FF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luster2</w:t>
            </w:r>
            <w:r w:rsidR="000E3FFF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</w:p>
          <w:p w14:paraId="762A8954" w14:textId="79D7645F" w:rsidR="001C26DF" w:rsidRPr="007E51EC" w:rsidRDefault="000E3FF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= (127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7DDA" w14:textId="77777777" w:rsidR="000E3FF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luster3</w:t>
            </w:r>
            <w:r w:rsidR="000E3FFF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</w:p>
          <w:p w14:paraId="58E35606" w14:textId="4BBA7E8B" w:rsidR="001C26DF" w:rsidRPr="007E51EC" w:rsidRDefault="000E3FF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= (271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FD6C" w14:textId="5B179C54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P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-values</w:t>
            </w:r>
          </w:p>
        </w:tc>
      </w:tr>
      <w:tr w:rsidR="001C26DF" w:rsidRPr="007E51EC" w14:paraId="3D751689" w14:textId="77777777" w:rsidTr="005146ED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71D7" w14:textId="3DFF752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0E89" w14:textId="0C94DB6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6.73(12.48)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77E8" w14:textId="45B20EF4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4.72(12.34)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ECD3" w14:textId="5AF48F3D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8.03(14.05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49EC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067</w:t>
            </w:r>
          </w:p>
        </w:tc>
      </w:tr>
      <w:tr w:rsidR="002767B2" w:rsidRPr="007E51EC" w14:paraId="549E7F5B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561E49ED" w14:textId="5BBD9C8D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Sex (%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306FC43" w14:textId="77777777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E087726" w14:textId="77777777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5CFBA5B" w14:textId="77777777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D2D0ED2" w14:textId="142BB35A" w:rsidR="002767B2" w:rsidRPr="007E51EC" w:rsidRDefault="002767B2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454</w:t>
            </w:r>
          </w:p>
        </w:tc>
      </w:tr>
      <w:tr w:rsidR="002767B2" w:rsidRPr="007E51EC" w14:paraId="1E27A9B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096D0F53" w14:textId="6B8C4D46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7F1992D" w14:textId="007D5E82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3(55.4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A8E2BC3" w14:textId="649F603D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5(59.1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B31BE91" w14:textId="513BFB26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42(52.4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E689BA3" w14:textId="77777777" w:rsidR="002767B2" w:rsidRPr="007E51EC" w:rsidRDefault="002767B2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2767B2" w:rsidRPr="007E51EC" w14:paraId="7582B1C7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6FF43BAE" w14:textId="051EB0D5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F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7A28617" w14:textId="05728E8F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7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(44.6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0FEC7D9" w14:textId="16D3B9C0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5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40.9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94578BE" w14:textId="5389BE42" w:rsidR="002767B2" w:rsidRPr="007E51EC" w:rsidRDefault="002767B2" w:rsidP="002767B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9(47.6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0935F19C" w14:textId="77777777" w:rsidR="002767B2" w:rsidRPr="007E51EC" w:rsidRDefault="002767B2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27AD362B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E4C0D" w14:textId="7F20FBA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B</w:t>
            </w:r>
            <w:r w:rsidR="00FD3BBA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RAF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mutation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3E8771A" w14:textId="546E8E1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82DD4E6" w14:textId="41E98B3A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14D34B9" w14:textId="04766D17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9EC8DBF" w14:textId="22AC9937" w:rsidR="001C26DF" w:rsidRPr="007E51EC" w:rsidRDefault="002767B2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022</w:t>
            </w:r>
          </w:p>
        </w:tc>
      </w:tr>
      <w:tr w:rsidR="001C26DF" w:rsidRPr="007E51EC" w14:paraId="50EE9995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3DC46" w14:textId="378B9658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E263C4E" w14:textId="6420442D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(3.6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BE42BC4" w14:textId="62B371A7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4(11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B6FD738" w14:textId="32399D1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1(11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CA05117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62895CA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6DB9E" w14:textId="0D20DCD2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CA42B39" w14:textId="19B772D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38(82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11ACFB3" w14:textId="4D48E24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4(74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C9EBD06" w14:textId="67CB3A82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29(84.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0C67576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148B52DF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43DD2" w14:textId="41F28F82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FB4823E" w14:textId="3DA1AECC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4(14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AF58660" w14:textId="3044607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9(15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830E279" w14:textId="134AF35D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1(4.1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66D0E62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71B18309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704A9" w14:textId="1734AAA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hemotherapy type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27AA476" w14:textId="62B183F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603E6E9" w14:textId="23822EA8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EBE3A49" w14:textId="66828892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2CED17E" w14:textId="514ECCF6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 w:rsidR="002767B2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9</w:t>
            </w:r>
          </w:p>
        </w:tc>
      </w:tr>
      <w:tr w:rsidR="001C26DF" w:rsidRPr="007E51EC" w14:paraId="5F83E8C5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CDBDE" w14:textId="3D70A179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FU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C8BBE46" w14:textId="64243A14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8(16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80F491D" w14:textId="268A015F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9(15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D74B487" w14:textId="2DCB5BA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2(11.8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13E7476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CAB3732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5AC0D" w14:textId="3C1F0B18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FOLFIRI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D264A6F" w14:textId="7C2684A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(2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1026AC1" w14:textId="0A90F20C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(3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4C62D34" w14:textId="6BAA2447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(1.1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1C0FB7B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620DA1CA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12B71" w14:textId="7EF81DC6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FOLFOX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39C6351" w14:textId="5184071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(1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19B0F64" w14:textId="35E0B53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(7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4AA3790" w14:textId="0A07797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1(4.1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12246B0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3C546A1B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4A417" w14:textId="4CE198F1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FUFOL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D17DACE" w14:textId="264ECD3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0(11.9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731B925" w14:textId="178D1B9C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(4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998B600" w14:textId="446DB27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5(9.2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28B1DFA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AF9A57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761E2" w14:textId="2E39C3D4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7F2C6EF" w14:textId="7AAA0D7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7C6A2A0" w14:textId="0861A65F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A59D23B" w14:textId="541F29D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0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2E2EFE3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553ED38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D4C27" w14:textId="575FF305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E6F350D" w14:textId="747F0027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13(67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B533F78" w14:textId="28944F1A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8(69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3B688EE" w14:textId="66089A9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98(73.1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CAFDDFD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D29C0BA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6C02D" w14:textId="6B04915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IMP status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CC7606D" w14:textId="0A43F4E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7CB2CF6" w14:textId="5456052A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8889A7C" w14:textId="3DFA2087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B9B349A" w14:textId="590F8FD5" w:rsidR="001C26DF" w:rsidRPr="007E51EC" w:rsidRDefault="002767B2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.003</w:t>
            </w:r>
          </w:p>
        </w:tc>
      </w:tr>
      <w:tr w:rsidR="001C26DF" w:rsidRPr="007E51EC" w14:paraId="71175E8C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35034" w14:textId="78604AFE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6B889F2" w14:textId="79DF061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7(75.6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090E573" w14:textId="6B6165A2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8(61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1BF5321" w14:textId="635A3B7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00(73.8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3E4F77A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1176CADB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0651" w14:textId="23460CFB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B6619BC" w14:textId="730E972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3(7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6F5FFA4" w14:textId="6B02EBD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6(20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65CEEDA" w14:textId="35805374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2(19.2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643E47B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1210D4FA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0DDBF" w14:textId="3BB8FBAB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A57A5FA" w14:textId="2B0004B1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8(16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F874D7F" w14:textId="3B7A9528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3(18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4B4EDA2" w14:textId="0378DFA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9(7.0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C0D3A4B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705465CB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725AE" w14:textId="049B349F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IN status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4FD5A28" w14:textId="0FB9993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678711E" w14:textId="3B3E3AB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5987BC5" w14:textId="545B175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5D0EF63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1C26DF" w:rsidRPr="007E51EC" w14:paraId="46DF4B11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20FC2" w14:textId="047D60C7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5B37EC9" w14:textId="10C585B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(7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213C1DC" w14:textId="5D45C11A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7(21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B00CA6C" w14:textId="7DF6497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1(26.2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8625F3D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3DC98935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FAAEE" w14:textId="4004296D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E5D71E9" w14:textId="55874678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13(67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1E7BE73" w14:textId="1C85AC1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6(52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2823491" w14:textId="0A3CBD2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75(64.6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8278302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073370F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19290" w14:textId="123E9416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C809620" w14:textId="7D4F495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3(25.6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C0C0E2F" w14:textId="1DF6A92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4(26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58902A2" w14:textId="203DD17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5(9.2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436C75B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54B7DA0D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3F4BE" w14:textId="5FB21D9B" w:rsidR="001C26DF" w:rsidRPr="007E51EC" w:rsidRDefault="000E3FF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IT subtype (</w:t>
            </w:r>
            <w:r w:rsidR="001C26DF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BA10301" w14:textId="6616CC8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FD0479" w14:textId="6A96AAEF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7A157E5" w14:textId="7B7AF24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3B5C009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1C26DF" w:rsidRPr="007E51EC" w14:paraId="50AE84B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50947" w14:textId="04873026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9B1B97F" w14:textId="460F9B3A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2(25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225E24E" w14:textId="0219B64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(9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267816A" w14:textId="50A4C61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2(22.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7DC6007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90A7B0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52310" w14:textId="363EFB6D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5BEEF75" w14:textId="1636B12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(7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8F542C2" w14:textId="2D39914F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5(19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40ECBA4" w14:textId="0246F58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7(24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6A73123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FA29D8F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D6E76" w14:textId="2A02D145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E239F4C" w14:textId="78D50778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0(11.9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7A31F51" w14:textId="5714686D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(6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7F5583D" w14:textId="5C00A297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7(17.3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A4718FE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54D0907D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32C12" w14:textId="19AEA650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F3EA66C" w14:textId="4BF5E1B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(4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1836F0D" w14:textId="6AC971EC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6(36.2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A481C44" w14:textId="1CF3AAAD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(1.8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B712EAD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3ADAA0A1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3FF06" w14:textId="0D794A84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B9B6D6F" w14:textId="3B42C75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9(29.2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4C21684" w14:textId="60E0C322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9(22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4E67B9B" w14:textId="675C01A7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4(27.3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9209EE2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7A7CBFB3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11933" w14:textId="430634CF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240BC20" w14:textId="21C26C7C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7(22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87E088B" w14:textId="786B30A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(5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61A8C25" w14:textId="26EDE2E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6(5.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37F4480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0AB3FA13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33ABA" w14:textId="6AB9C200" w:rsidR="001C26DF" w:rsidRPr="007E51EC" w:rsidRDefault="000E3FF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K</w:t>
            </w:r>
            <w:r w:rsidR="00FD3BBA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RAS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mutation (</w:t>
            </w:r>
            <w:r w:rsidR="001C26DF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880BF6C" w14:textId="0F65BB32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E3C6182" w14:textId="292B742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D7598D0" w14:textId="522A5991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3741C49" w14:textId="380C127E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 w:rsidR="002767B2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87</w:t>
            </w:r>
          </w:p>
        </w:tc>
      </w:tr>
      <w:tr w:rsidR="001C26DF" w:rsidRPr="007E51EC" w14:paraId="58836DD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D6CFD" w14:textId="558804F2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D9B07B2" w14:textId="0061D45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3(37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F82ECB7" w14:textId="3FB5EB2F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0(39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CBFF309" w14:textId="7817847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04(38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ADB6FD8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53B224C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9925E" w14:textId="3DE42DFC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1110202" w14:textId="45E2B85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7(57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486C2C0" w14:textId="403E08F1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4(58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0E9DFD2" w14:textId="5AD9CCC6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57(57.9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73C56BB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2A404C6A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9A5AE" w14:textId="5F0443ED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295F7AC" w14:textId="096C6DAA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(4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E4B7E3E" w14:textId="17AB650C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(2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136D48F" w14:textId="02BFDC05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0(3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F854917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12A73059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03F3E" w14:textId="48519FDA" w:rsidR="001C26DF" w:rsidRPr="007E51EC" w:rsidRDefault="000E3FF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MR status (</w:t>
            </w:r>
            <w:r w:rsidR="001C26DF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D472B55" w14:textId="743794BF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E560E74" w14:textId="5AC089CE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6756948" w14:textId="174CA921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154D3CA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1C26DF" w:rsidRPr="007E51EC" w14:paraId="20B3E5A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67DC8" w14:textId="26F437BA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dMMR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5442505" w14:textId="6033954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(1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24CEF9C" w14:textId="247D3D38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5(11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C90EF64" w14:textId="01658132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7(21.0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F3CA040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701B6A18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DD950" w14:textId="051A8F3C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pMMR</w:t>
            </w:r>
            <w:proofErr w:type="spellEnd"/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7069AE4" w14:textId="4A8F761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52(90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3710BF3" w14:textId="1AFFBDF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04(81.9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2E42B11" w14:textId="095D8770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88(69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654F116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C26DF" w:rsidRPr="007E51EC" w14:paraId="7B78A0DF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21EBE" w14:textId="64FC5B0A" w:rsidR="001C26DF" w:rsidRPr="007E51EC" w:rsidRDefault="001C26DF" w:rsidP="000E3FFF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0223AF6" w14:textId="545D6AE9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3(7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C3CC455" w14:textId="7839ACD3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(6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244F055" w14:textId="78E517DB" w:rsidR="001C26DF" w:rsidRPr="007E51EC" w:rsidRDefault="001C26DF" w:rsidP="001C26D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6(9.6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9C4C5AB" w14:textId="77777777" w:rsidR="001C26DF" w:rsidRPr="007E51EC" w:rsidRDefault="001C26DF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58FD3CE4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35164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 stage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DB61C95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E7353E5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9667B3D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B92C786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1A4805" w:rsidRPr="007E51EC" w14:paraId="1C087D3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5CF2C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DB98462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1185C53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E9AA2E3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D67A3EC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7F1239E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755DC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T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0658DF8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3045404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(4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817C6BD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(1.8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3301DBA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A945505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01CF8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E943541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(2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6CBCC50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(5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36A00C3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4(12.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4AC21A9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7675A684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E67C5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D2FF14B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13(67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348A67C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1(55.9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527AD87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83(67.5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E38DCA6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F8FEA01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20A78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9D86275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9(23.2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D45D335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4(26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C474A5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6(17.0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DBB8FFF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42894AA5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0DCF7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is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4F9B6D6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AE8180B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1.6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4EF31D8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757E8C3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25F7A23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1728F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A94B0E3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(7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552E59C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(5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83F4FCA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FE4C21D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6941B884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FFCB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 stage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A1DF540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A565E4F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E6CD02B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F7AE8CC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1A4805" w:rsidRPr="007E51EC" w14:paraId="4AA3D46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09B10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+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45978FF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1.2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783B3B7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(2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2924E98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1DDF243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3AFD974D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821A7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ACFB9EA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1(42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E1C3353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0(47.2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AE9F7E1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71(63.1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CD74EFA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3830BF1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22D94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1BB60FB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6(27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C844B55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2(17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4AE708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6(24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68DC7A3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A803256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F8708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18C2827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5(20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8ED4FBD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2(25.2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318CAF8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1(11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92F669B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1EE8196A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7C18A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168C317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1.2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B114237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(2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026115F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F7537BD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72DCA693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3C37C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C0F4CED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(7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2071AFA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(5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5A2E4D4" w14:textId="7777777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531642C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354C6F01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424E5" w14:textId="6A8050BB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 stage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7584A92" w14:textId="515FAD92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13193AA" w14:textId="379C17C8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5FAA551" w14:textId="65070B6F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BA4F5FC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1A4805" w:rsidRPr="007E51EC" w14:paraId="4FC6A12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B47D0" w14:textId="26D6EA4F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30ED738" w14:textId="2E5E73ED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41(83.9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B636553" w14:textId="5606912E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1(71.7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F32DCDF" w14:textId="7910762F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50(92.3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D5027EF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12093F79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0179A" w14:textId="0869276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43633A7" w14:textId="123E961D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5(8.9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E687D29" w14:textId="4247D833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8(22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9967285" w14:textId="473DA300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8(6.6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BB45658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784D5BD4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C852" w14:textId="309B64BF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915B095" w14:textId="2E22F6D9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023FFD9" w14:textId="2FADBCCD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01AF8C2" w14:textId="560352BA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0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5C5E48C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51D5488B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8C335" w14:textId="07BCB72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2F5B760" w14:textId="63A77CA8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2(7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7889FA9" w14:textId="3346295B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(5.5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F6202AA" w14:textId="6BB01730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(0.4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E0D1FBA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E194D3E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A65A2" w14:textId="6E5F0D5C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NM stage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6A9B239" w14:textId="1FEA6D84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726FB4A" w14:textId="41C21770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D8323C5" w14:textId="6E4A8CFE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B0006E4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&lt;0.001</w:t>
            </w:r>
          </w:p>
        </w:tc>
      </w:tr>
      <w:tr w:rsidR="001A4805" w:rsidRPr="007E51EC" w14:paraId="09E53358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4F187" w14:textId="7777777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7A2B61C" w14:textId="1440CDA0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83149EE" w14:textId="1EDF2621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1.6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5EE0FAB" w14:textId="4E9B92AF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(0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8DBF5A7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12709B5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F63ED" w14:textId="02143850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2D95456" w14:textId="415B3E2D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6854DE4" w14:textId="741BEFCF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(6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30A1E2F" w14:textId="1886F7F6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5(9.2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634E2BD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973F55F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C0C8A" w14:textId="1A542B1F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I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069F548" w14:textId="50C0609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7(45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BF3A6B9" w14:textId="3EFEE901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7(37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D4FB956" w14:textId="2B4FA4F9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40(51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685DF94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3FD9976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8FBED" w14:textId="3D548299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I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80598B3" w14:textId="54DB04AD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7(45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9BFF08F" w14:textId="2AAF8CD4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2(33.1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37C5625" w14:textId="6A55F095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6(31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401AC20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2F35AED3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0DD3" w14:textId="40A93DA8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I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CCC2A39" w14:textId="3EAC5B90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4(8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F7CACFD" w14:textId="0A122394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28(22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D054F7D" w14:textId="0CD38DB9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8(6.6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6FC71F56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29F6E5DE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3A3FCBC7" w14:textId="6483EA6F" w:rsidR="001A4805" w:rsidRPr="007E51EC" w:rsidRDefault="001A4805" w:rsidP="001A4805">
            <w:pPr>
              <w:widowControl/>
              <w:ind w:right="440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NM stage (%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C797732" w14:textId="25F9B70B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ADE9434" w14:textId="619B82E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67E85CF7" w14:textId="1D730BE1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584353E9" w14:textId="20DB4E9C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</w:t>
            </w:r>
          </w:p>
        </w:tc>
      </w:tr>
      <w:tr w:rsidR="001A4805" w:rsidRPr="007E51EC" w14:paraId="75516BDC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77BD1DE7" w14:textId="6E230684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</w:t>
            </w: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-II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2D311690" w14:textId="323C170E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7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(45.8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F3B5EAA" w14:textId="188874B5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5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(44.9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3AB7D1F" w14:textId="58399A6C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7(61.6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54EBCE2D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1F14E7FF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25700A3C" w14:textId="1E7844B7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III_IV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56456D7F" w14:textId="1F405033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1(54.2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08688D6" w14:textId="01518754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70(55.1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43C6292" w14:textId="2FC149FA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04(38.4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B9E32F0" w14:textId="31D69AD6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FE36F27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9E231" w14:textId="20EA3F8B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P53 mutation (%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B67402E" w14:textId="334E2F55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315D80A" w14:textId="4EA60DDB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80DBB5E" w14:textId="4E0E4337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1D9E6C7" w14:textId="4C8E0CB5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 w:rsidR="002767B2"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92</w:t>
            </w:r>
          </w:p>
        </w:tc>
      </w:tr>
      <w:tr w:rsidR="001A4805" w:rsidRPr="007E51EC" w14:paraId="3AD07FA7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BD3A2" w14:textId="45842FD0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362A49F" w14:textId="1D7AD493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6(39.3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A525F7F" w14:textId="0353A8E2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3(26.0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5266F05" w14:textId="3F5E35B6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1(33.6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E7DCB29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3DD8EA67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E103E" w14:textId="566A2ED4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5820DE9" w14:textId="20FC5DBC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45(26.8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95C995C" w14:textId="4E50357F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0(23.6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0741FB0" w14:textId="7E872595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86(31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1F05E6E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04003D82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5415E" w14:textId="21D672E6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FC985B8" w14:textId="01C70B9B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7(33.9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11BC421" w14:textId="7AE7DBF0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64(50.4)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13FE933" w14:textId="059F513D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94(34.7)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BE220BE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130674F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46558" w14:textId="2883F380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Tumor location (%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2F08E87" w14:textId="7951E35E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198954E" w14:textId="15ABC283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5A49705" w14:textId="2A7CED63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564271CF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0.024</w:t>
            </w:r>
          </w:p>
        </w:tc>
      </w:tr>
      <w:tr w:rsidR="001A4805" w:rsidRPr="007E51EC" w14:paraId="061D4ACB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2ABFD481" w14:textId="13A564E6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Proximal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C4814E2" w14:textId="10B59DEF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2(31.0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455E88A" w14:textId="22789DB6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4(42.5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3EC69FB8" w14:textId="08471853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18(43.5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4EA286A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1A4805" w:rsidRPr="007E51EC" w14:paraId="460F4050" w14:textId="77777777" w:rsidTr="005146ED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5BCA363A" w14:textId="209385BF" w:rsidR="001A4805" w:rsidRPr="007E51EC" w:rsidRDefault="001A4805" w:rsidP="001A480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Distal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778F4022" w14:textId="23FA5CCE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16(69.0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D9C5C3A" w14:textId="6A0C665A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7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3(57.5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028AEAED" w14:textId="72A6DED1" w:rsidR="001A4805" w:rsidRPr="007E51EC" w:rsidRDefault="001A4805" w:rsidP="001A480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E51EC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</w:t>
            </w:r>
            <w:r w:rsidRPr="007E51EC">
              <w:rPr>
                <w:rFonts w:ascii="Arial" w:eastAsia="等线" w:hAnsi="Arial" w:cs="Arial"/>
                <w:color w:val="000000"/>
                <w:kern w:val="0"/>
                <w:szCs w:val="21"/>
              </w:rPr>
              <w:t>53(56.5)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6632F03" w14:textId="77777777" w:rsidR="001A4805" w:rsidRPr="007E51EC" w:rsidRDefault="001A4805" w:rsidP="002767B2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</w:tbl>
    <w:p w14:paraId="0892E316" w14:textId="59734F70" w:rsidR="002767B2" w:rsidRDefault="002767B2" w:rsidP="001C26DF">
      <w:pPr>
        <w:ind w:leftChars="-405" w:left="-850" w:rightChars="-567" w:right="-1191"/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r>
        <w:rPr>
          <w:rFonts w:ascii="Arial" w:hAnsi="Arial" w:cs="Arial"/>
        </w:rPr>
        <w:t xml:space="preserve">: </w:t>
      </w:r>
      <w:r w:rsidRPr="002767B2">
        <w:rPr>
          <w:rFonts w:ascii="Arial" w:hAnsi="Arial" w:cs="Arial"/>
        </w:rPr>
        <w:t>Missing data is not included in the statistical test</w:t>
      </w:r>
      <w:r>
        <w:rPr>
          <w:rFonts w:ascii="Arial" w:hAnsi="Arial" w:cs="Arial"/>
        </w:rPr>
        <w:t>.</w:t>
      </w:r>
    </w:p>
    <w:p w14:paraId="1AB5E719" w14:textId="57418B89" w:rsidR="001C26DF" w:rsidRPr="001C26DF" w:rsidRDefault="001C26DF" w:rsidP="001C26DF">
      <w:pPr>
        <w:ind w:leftChars="-405" w:left="-850" w:rightChars="-567" w:right="-1191"/>
        <w:rPr>
          <w:rFonts w:ascii="Arial" w:hAnsi="Arial" w:cs="Arial"/>
        </w:rPr>
      </w:pPr>
      <w:r>
        <w:rPr>
          <w:rFonts w:ascii="Arial" w:hAnsi="Arial" w:cs="Arial" w:hint="eastAsia"/>
        </w:rPr>
        <w:t>N</w:t>
      </w:r>
      <w:r>
        <w:rPr>
          <w:rFonts w:ascii="Arial" w:hAnsi="Arial" w:cs="Arial"/>
        </w:rPr>
        <w:t xml:space="preserve">A: </w:t>
      </w:r>
      <w:r w:rsidRPr="001C26DF">
        <w:rPr>
          <w:rFonts w:ascii="Arial" w:hAnsi="Arial" w:cs="Arial"/>
        </w:rPr>
        <w:t>missing data</w:t>
      </w:r>
      <w:r>
        <w:rPr>
          <w:rFonts w:ascii="Arial" w:hAnsi="Arial" w:cs="Arial"/>
        </w:rPr>
        <w:t xml:space="preserve">; </w:t>
      </w:r>
      <w:r w:rsidRPr="001C26DF">
        <w:rPr>
          <w:rFonts w:ascii="Arial" w:hAnsi="Arial" w:cs="Arial"/>
        </w:rPr>
        <w:t>CIMP</w:t>
      </w:r>
      <w:r>
        <w:rPr>
          <w:rFonts w:ascii="Arial" w:hAnsi="Arial" w:cs="Arial"/>
        </w:rPr>
        <w:t xml:space="preserve">: </w:t>
      </w:r>
      <w:r w:rsidRPr="001C26DF">
        <w:rPr>
          <w:rFonts w:ascii="Arial" w:hAnsi="Arial" w:cs="Arial"/>
        </w:rPr>
        <w:t>CpG island methylator phenotype</w:t>
      </w:r>
      <w:r>
        <w:rPr>
          <w:rFonts w:ascii="Arial" w:hAnsi="Arial" w:cs="Arial"/>
        </w:rPr>
        <w:t xml:space="preserve">; </w:t>
      </w:r>
      <w:r w:rsidRPr="001C26DF">
        <w:rPr>
          <w:rFonts w:ascii="Arial" w:hAnsi="Arial" w:cs="Arial"/>
        </w:rPr>
        <w:t>CIN</w:t>
      </w:r>
      <w:r>
        <w:rPr>
          <w:rFonts w:ascii="Arial" w:hAnsi="Arial" w:cs="Arial"/>
        </w:rPr>
        <w:t xml:space="preserve">: </w:t>
      </w:r>
      <w:r w:rsidR="00D55A8E" w:rsidRPr="00D55A8E">
        <w:rPr>
          <w:rFonts w:ascii="Arial" w:hAnsi="Arial" w:cs="Arial"/>
        </w:rPr>
        <w:t>Chromosomal instability</w:t>
      </w:r>
      <w:r w:rsidR="00D55A8E">
        <w:rPr>
          <w:rFonts w:ascii="Arial" w:hAnsi="Arial" w:cs="Arial"/>
        </w:rPr>
        <w:t xml:space="preserve">; </w:t>
      </w:r>
      <w:proofErr w:type="spellStart"/>
      <w:r w:rsidR="00D55A8E" w:rsidRPr="00D55A8E">
        <w:rPr>
          <w:rFonts w:ascii="Arial" w:hAnsi="Arial" w:cs="Arial"/>
        </w:rPr>
        <w:t>dMMR</w:t>
      </w:r>
      <w:proofErr w:type="spellEnd"/>
      <w:r w:rsidR="00D55A8E">
        <w:rPr>
          <w:rFonts w:ascii="Arial" w:hAnsi="Arial" w:cs="Arial"/>
        </w:rPr>
        <w:t xml:space="preserve">: </w:t>
      </w:r>
      <w:r w:rsidR="00D55A8E" w:rsidRPr="00D55A8E">
        <w:rPr>
          <w:rFonts w:ascii="Arial" w:hAnsi="Arial" w:cs="Arial"/>
        </w:rPr>
        <w:t>deficient mismatch repair</w:t>
      </w:r>
      <w:r w:rsidR="00D55A8E">
        <w:rPr>
          <w:rFonts w:ascii="Arial" w:hAnsi="Arial" w:cs="Arial"/>
        </w:rPr>
        <w:t xml:space="preserve">; </w:t>
      </w:r>
      <w:proofErr w:type="spellStart"/>
      <w:r w:rsidR="00D55A8E" w:rsidRPr="00D55A8E">
        <w:rPr>
          <w:rFonts w:ascii="Arial" w:hAnsi="Arial" w:cs="Arial"/>
        </w:rPr>
        <w:t>pMMR</w:t>
      </w:r>
      <w:proofErr w:type="spellEnd"/>
      <w:r w:rsidR="00D55A8E">
        <w:rPr>
          <w:rFonts w:ascii="Arial" w:hAnsi="Arial" w:cs="Arial"/>
        </w:rPr>
        <w:t xml:space="preserve">: </w:t>
      </w:r>
      <w:r w:rsidR="00D55A8E" w:rsidRPr="00D55A8E">
        <w:rPr>
          <w:rFonts w:ascii="Arial" w:hAnsi="Arial" w:cs="Arial"/>
        </w:rPr>
        <w:t>Mismatch Repair Proficient</w:t>
      </w:r>
      <w:r w:rsidR="00D55A8E">
        <w:rPr>
          <w:rFonts w:ascii="Arial" w:hAnsi="Arial" w:cs="Arial"/>
        </w:rPr>
        <w:t xml:space="preserve">; </w:t>
      </w:r>
      <w:r w:rsidR="000E3FFF">
        <w:rPr>
          <w:rFonts w:ascii="Arial" w:hAnsi="Arial" w:cs="Arial"/>
        </w:rPr>
        <w:t xml:space="preserve">CIT: </w:t>
      </w:r>
      <w:proofErr w:type="spellStart"/>
      <w:r w:rsidR="000E3FFF" w:rsidRPr="000E3FFF">
        <w:rPr>
          <w:rFonts w:ascii="Arial" w:hAnsi="Arial" w:cs="Arial"/>
        </w:rPr>
        <w:t>Cartes</w:t>
      </w:r>
      <w:proofErr w:type="spellEnd"/>
      <w:r w:rsidR="000E3FFF" w:rsidRPr="000E3FFF">
        <w:rPr>
          <w:rFonts w:ascii="Arial" w:hAnsi="Arial" w:cs="Arial"/>
        </w:rPr>
        <w:t xml:space="preserve"> </w:t>
      </w:r>
      <w:proofErr w:type="spellStart"/>
      <w:r w:rsidR="000E3FFF" w:rsidRPr="000E3FFF">
        <w:rPr>
          <w:rFonts w:ascii="Arial" w:hAnsi="Arial" w:cs="Arial"/>
        </w:rPr>
        <w:t>d’Identite</w:t>
      </w:r>
      <w:proofErr w:type="spellEnd"/>
      <w:r w:rsidR="000E3FFF" w:rsidRPr="000E3FFF">
        <w:rPr>
          <w:rFonts w:ascii="Arial" w:hAnsi="Arial" w:cs="Arial"/>
        </w:rPr>
        <w:t xml:space="preserve">´ des </w:t>
      </w:r>
      <w:proofErr w:type="spellStart"/>
      <w:r w:rsidR="000E3FFF" w:rsidRPr="000E3FFF">
        <w:rPr>
          <w:rFonts w:ascii="Arial" w:hAnsi="Arial" w:cs="Arial"/>
        </w:rPr>
        <w:t>Tumeurs</w:t>
      </w:r>
      <w:proofErr w:type="spellEnd"/>
      <w:r w:rsidR="000E3FFF">
        <w:rPr>
          <w:rFonts w:ascii="Arial" w:hAnsi="Arial" w:cs="Arial"/>
        </w:rPr>
        <w:t xml:space="preserve"> </w:t>
      </w:r>
      <w:r w:rsidR="000E3FFF" w:rsidRPr="00D2076E">
        <w:rPr>
          <w:rFonts w:ascii="Arial" w:hAnsi="Arial" w:cs="Arial"/>
          <w:sz w:val="24"/>
          <w:szCs w:val="28"/>
        </w:rPr>
        <w:t>program</w:t>
      </w:r>
      <w:r w:rsidR="000E3FFF">
        <w:rPr>
          <w:rFonts w:ascii="Arial" w:hAnsi="Arial" w:cs="Arial"/>
        </w:rPr>
        <w:t xml:space="preserve">; </w:t>
      </w:r>
    </w:p>
    <w:sectPr w:rsidR="001C26DF" w:rsidRPr="001C2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DF790" w14:textId="77777777" w:rsidR="002876F3" w:rsidRDefault="002876F3" w:rsidP="001C26DF">
      <w:r>
        <w:separator/>
      </w:r>
    </w:p>
  </w:endnote>
  <w:endnote w:type="continuationSeparator" w:id="0">
    <w:p w14:paraId="1273240D" w14:textId="77777777" w:rsidR="002876F3" w:rsidRDefault="002876F3" w:rsidP="001C2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8E222" w14:textId="77777777" w:rsidR="002876F3" w:rsidRDefault="002876F3" w:rsidP="001C26DF">
      <w:r>
        <w:separator/>
      </w:r>
    </w:p>
  </w:footnote>
  <w:footnote w:type="continuationSeparator" w:id="0">
    <w:p w14:paraId="3EEDB408" w14:textId="77777777" w:rsidR="002876F3" w:rsidRDefault="002876F3" w:rsidP="001C2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A9"/>
    <w:rsid w:val="000E3FFF"/>
    <w:rsid w:val="0016091A"/>
    <w:rsid w:val="001A4805"/>
    <w:rsid w:val="001C26DF"/>
    <w:rsid w:val="002406DE"/>
    <w:rsid w:val="002767B2"/>
    <w:rsid w:val="002876F3"/>
    <w:rsid w:val="005146ED"/>
    <w:rsid w:val="00750AFF"/>
    <w:rsid w:val="007E51EC"/>
    <w:rsid w:val="0083337D"/>
    <w:rsid w:val="00AF2BDD"/>
    <w:rsid w:val="00B04258"/>
    <w:rsid w:val="00D056F5"/>
    <w:rsid w:val="00D55A8E"/>
    <w:rsid w:val="00E550A9"/>
    <w:rsid w:val="00FD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32706"/>
  <w15:chartTrackingRefBased/>
  <w15:docId w15:val="{09F39143-5236-48B3-8D90-2D44B1DA8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6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6DF"/>
    <w:rPr>
      <w:sz w:val="18"/>
      <w:szCs w:val="18"/>
    </w:rPr>
  </w:style>
  <w:style w:type="table" w:styleId="a7">
    <w:name w:val="Table Grid"/>
    <w:basedOn w:val="a1"/>
    <w:uiPriority w:val="39"/>
    <w:rsid w:val="001C2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C26D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C26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word</cp:lastModifiedBy>
  <cp:revision>11</cp:revision>
  <dcterms:created xsi:type="dcterms:W3CDTF">2020-05-06T02:41:00Z</dcterms:created>
  <dcterms:modified xsi:type="dcterms:W3CDTF">2020-05-08T09:44:00Z</dcterms:modified>
</cp:coreProperties>
</file>